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C79" w:rsidRPr="00724C79" w:rsidRDefault="00724C79" w:rsidP="00724C79">
      <w:pPr>
        <w:rPr>
          <w:b/>
        </w:rPr>
      </w:pPr>
      <w:r w:rsidRPr="00724C79">
        <w:rPr>
          <w:b/>
        </w:rPr>
        <w:t xml:space="preserve">Description of Additional Supplementary Files </w:t>
      </w:r>
    </w:p>
    <w:p w:rsidR="00724C79" w:rsidRDefault="00724C79" w:rsidP="00724C79">
      <w:r>
        <w:t>F</w:t>
      </w:r>
      <w:r>
        <w:t xml:space="preserve">ile </w:t>
      </w:r>
      <w:r>
        <w:t>Name: Supplementary Data 1</w:t>
      </w:r>
      <w:r>
        <w:br/>
        <w:t>Description: O</w:t>
      </w:r>
      <w:r>
        <w:t xml:space="preserve">ptimized structures of Cu-N3 model zip </w:t>
      </w:r>
    </w:p>
    <w:p w:rsidR="00724C79" w:rsidRDefault="00724C79" w:rsidP="00724C79">
      <w:r>
        <w:t xml:space="preserve">File Name: </w:t>
      </w:r>
      <w:r>
        <w:t xml:space="preserve">Supplementary Data </w:t>
      </w:r>
      <w:r>
        <w:t>2</w:t>
      </w:r>
      <w:r>
        <w:br/>
        <w:t>Description: O</w:t>
      </w:r>
      <w:r>
        <w:t xml:space="preserve">ptimized structures of Cu-N3-C model </w:t>
      </w:r>
    </w:p>
    <w:p w:rsidR="00724C79" w:rsidRDefault="00724C79" w:rsidP="00724C79">
      <w:r>
        <w:t xml:space="preserve">File Name: Supplementary Data </w:t>
      </w:r>
      <w:r>
        <w:t>3</w:t>
      </w:r>
      <w:r>
        <w:br/>
        <w:t>Description: O</w:t>
      </w:r>
      <w:r>
        <w:t xml:space="preserve">ptimized structures of Cu-N3-V model </w:t>
      </w:r>
    </w:p>
    <w:p w:rsidR="00210DF2" w:rsidRDefault="00724C79" w:rsidP="00724C79">
      <w:r>
        <w:t xml:space="preserve">File Name: </w:t>
      </w:r>
      <w:bookmarkStart w:id="0" w:name="_GoBack"/>
      <w:bookmarkEnd w:id="0"/>
      <w:r>
        <w:t xml:space="preserve">Supplementary Data </w:t>
      </w:r>
      <w:r>
        <w:t>4</w:t>
      </w:r>
      <w:r>
        <w:br/>
        <w:t>Description: O</w:t>
      </w:r>
      <w:r>
        <w:t>ptimized structures of Cu-N3-V-O-preadsorbed model</w:t>
      </w:r>
    </w:p>
    <w:sectPr w:rsidR="00210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C79"/>
    <w:rsid w:val="00210DF2"/>
    <w:rsid w:val="0072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10A0E"/>
  <w15:chartTrackingRefBased/>
  <w15:docId w15:val="{C05D30AF-0A2A-4D3B-9FAF-3F790A74B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30T16:16:00Z</dcterms:created>
  <dcterms:modified xsi:type="dcterms:W3CDTF">2019-07-30T16:18:00Z</dcterms:modified>
</cp:coreProperties>
</file>